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3248"/>
        <w:gridCol w:w="2170"/>
        <w:gridCol w:w="1917"/>
        <w:gridCol w:w="701"/>
      </w:tblGrid>
      <w:tr w:rsidR="000E714D" w:rsidRPr="000E714D" w14:paraId="08DF4844" w14:textId="77777777" w:rsidTr="000E714D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2AC0E" w14:textId="3A5317A1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Supplementary table 2 </w:t>
            </w:r>
            <w:bookmarkStart w:id="0" w:name="OLE_LINK10"/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Comparison between </w:t>
            </w:r>
            <w:r w:rsidR="00FB3E77" w:rsidRPr="00FB3E7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ntimicrobial</w:t>
            </w:r>
            <w:r w:rsidR="00FB3E77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esistant group and non-</w:t>
            </w:r>
            <w:r w:rsidR="00FB3E77" w:rsidRPr="00FB3E7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ntimicrobial</w:t>
            </w:r>
            <w:r w:rsidR="00FB3E77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esistant group in patients with positive urine culture</w:t>
            </w:r>
            <w:r w:rsidR="00D616D9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.</w:t>
            </w:r>
            <w:bookmarkEnd w:id="0"/>
          </w:p>
        </w:tc>
      </w:tr>
      <w:tr w:rsidR="000E714D" w:rsidRPr="000E714D" w14:paraId="3BE94095" w14:textId="77777777" w:rsidTr="000E714D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40E80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D2E5F" w14:textId="78A614FB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n-</w:t>
            </w:r>
            <w:r w:rsidR="00FB3E77" w:rsidRPr="00FB3E7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ntimicrobial</w:t>
            </w:r>
            <w:r w:rsidR="00FB3E77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esistant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8E5AC" w14:textId="6937C598" w:rsidR="000E714D" w:rsidRPr="000E714D" w:rsidRDefault="00FB3E77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FB3E7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  <w14:ligatures w14:val="none"/>
              </w:rPr>
              <w:t>Antimicrobial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="000E714D"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esistant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FFEA7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 value</w:t>
            </w:r>
          </w:p>
        </w:tc>
      </w:tr>
      <w:tr w:rsidR="000E714D" w:rsidRPr="000E714D" w14:paraId="0908B1F4" w14:textId="77777777" w:rsidTr="000E714D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F6DF7" w14:textId="45D077A1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umber of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A94C4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9FCBE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1E130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0DC9A0B2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8401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7F433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8.35±1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0408F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8.84±1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ADB4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64</w:t>
            </w:r>
          </w:p>
        </w:tc>
      </w:tr>
      <w:tr w:rsidR="000E714D" w:rsidRPr="000E714D" w14:paraId="39217C09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67906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A309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.01±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47186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.78±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4190B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31</w:t>
            </w:r>
          </w:p>
        </w:tc>
      </w:tr>
      <w:tr w:rsidR="000E714D" w:rsidRPr="000E714D" w14:paraId="4DFB6517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3238" w14:textId="7D8210DF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ender</w:t>
            </w:r>
            <w:r w:rsidR="00797F1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n</w:t>
            </w:r>
            <w:r w:rsidRPr="000E714D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37D17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2A0AB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A7445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＜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</w:t>
            </w:r>
          </w:p>
        </w:tc>
      </w:tr>
      <w:tr w:rsidR="000E714D" w:rsidRPr="000E714D" w14:paraId="555C6393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1FE05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AD76B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2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2.28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CFED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.75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3AFCE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3F646F52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F443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BA3D4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7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7.72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8CEAA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5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0.25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D10A5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6E0774C0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F6D6A" w14:textId="01CE37EC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ertension,</w:t>
            </w:r>
            <w:r w:rsidR="00797F1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0E714D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54011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7ADBC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CBCE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16</w:t>
            </w:r>
          </w:p>
        </w:tc>
      </w:tr>
      <w:tr w:rsidR="000E714D" w:rsidRPr="000E714D" w14:paraId="7676EB03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6DE91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51B0C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1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0.70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B61F2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5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.93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386F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70DB3E8D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D97C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E4C95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8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9.30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C9E23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6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.07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6C6D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0D8A6EF1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BA6D4" w14:textId="5F44046A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iabetes mellitus,</w:t>
            </w:r>
            <w:r w:rsidR="00797F1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0E714D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BD361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90B34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9100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8</w:t>
            </w:r>
          </w:p>
        </w:tc>
      </w:tr>
      <w:tr w:rsidR="000E714D" w:rsidRPr="000E714D" w14:paraId="27554EE5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EC109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03390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8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.79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E51D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.36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08685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501EC50F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071F9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11B94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1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0.21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BA021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0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2.64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0801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207E8A07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C137" w14:textId="4F6A52BE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ronary heart disease,</w:t>
            </w:r>
            <w:r w:rsidR="00797F1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0E714D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342FB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D7584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23D17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24</w:t>
            </w:r>
          </w:p>
        </w:tc>
      </w:tr>
      <w:tr w:rsidR="000E714D" w:rsidRPr="000E714D" w14:paraId="4987D449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ECE2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978BC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86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9ADF2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61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2FB1A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7BBF4DD4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7C510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00122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13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5.14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834D1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3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3.39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09FF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5D7D67" w:rsidRPr="005D7D67" w14:paraId="713A6F06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99C8C" w14:textId="449E3E8B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Diameter of the calculus</w:t>
            </w: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（</w:t>
            </w: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cm</w:t>
            </w: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79FCB" w14:textId="1F971262" w:rsidR="004E06C8" w:rsidRPr="005D7D67" w:rsidRDefault="00A3741A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2.04</w:t>
            </w: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±</w:t>
            </w:r>
            <w:r w:rsidR="00470602"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A0F2E" w14:textId="69DD70A2" w:rsidR="004E06C8" w:rsidRPr="005D7D67" w:rsidRDefault="00470602" w:rsidP="000E714D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1.95</w:t>
            </w:r>
            <w:r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±</w:t>
            </w:r>
            <w:r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528C8" w14:textId="33B485D3" w:rsidR="004E06C8" w:rsidRPr="005D7D67" w:rsidRDefault="00A3741A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0.340</w:t>
            </w:r>
          </w:p>
        </w:tc>
      </w:tr>
      <w:tr w:rsidR="005D7D67" w:rsidRPr="005D7D67" w14:paraId="499C9CF1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2285F" w14:textId="36BEFF97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Operation time</w:t>
            </w: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（</w:t>
            </w: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min</w:t>
            </w: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3B3A1" w14:textId="2ABC46CF" w:rsidR="004E06C8" w:rsidRPr="005D7D67" w:rsidRDefault="008D519B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67.26</w:t>
            </w: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±</w:t>
            </w: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3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F0FA4" w14:textId="7855694E" w:rsidR="004E06C8" w:rsidRPr="005D7D67" w:rsidRDefault="008D519B" w:rsidP="000E714D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68.34</w:t>
            </w:r>
            <w:r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±</w:t>
            </w:r>
            <w:r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3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7CC7D" w14:textId="2A00D26B" w:rsidR="004E06C8" w:rsidRPr="005D7D67" w:rsidRDefault="008D519B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0.743</w:t>
            </w:r>
          </w:p>
        </w:tc>
      </w:tr>
      <w:tr w:rsidR="005D7D67" w:rsidRPr="005D7D67" w14:paraId="2AD6399C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DB8F9" w14:textId="41F3F015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Postoperative residual calculus, n</w:t>
            </w: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DDFC2" w14:textId="77777777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DCAE6" w14:textId="77777777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DC6F4" w14:textId="7EEE5BB2" w:rsidR="004E06C8" w:rsidRPr="005D7D67" w:rsidRDefault="0071240A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0.242</w:t>
            </w:r>
          </w:p>
        </w:tc>
      </w:tr>
      <w:tr w:rsidR="005D7D67" w:rsidRPr="005D7D67" w14:paraId="3712EF50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CEDA2" w14:textId="64E1C648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5697F" w14:textId="73C54374" w:rsidR="004E06C8" w:rsidRPr="005D7D67" w:rsidRDefault="0071240A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7</w:t>
            </w:r>
            <w:r w:rsidR="00B41DC8"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（</w:t>
            </w:r>
            <w:r w:rsidR="00B41DC8"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2.13</w:t>
            </w:r>
            <w:r w:rsidR="00B41DC8"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CFA8B" w14:textId="205802C4" w:rsidR="004E06C8" w:rsidRPr="005D7D67" w:rsidRDefault="0071240A" w:rsidP="000E714D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5</w:t>
            </w:r>
            <w:r w:rsidR="00B41DC8"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（</w:t>
            </w:r>
            <w:r w:rsidR="00B41DC8"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4.13</w:t>
            </w:r>
            <w:r w:rsidR="00B41DC8"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44BF7" w14:textId="77777777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5D7D67" w:rsidRPr="005D7D67" w14:paraId="642787A2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3ACD3" w14:textId="0CE336E3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9FB03" w14:textId="13C70953" w:rsidR="004E06C8" w:rsidRPr="005D7D67" w:rsidRDefault="0071240A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322</w:t>
            </w:r>
            <w:r w:rsidR="00B41DC8"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（</w:t>
            </w:r>
            <w:r w:rsidR="00B41DC8"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97.87</w:t>
            </w:r>
            <w:r w:rsidR="00B41DC8"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F6C57" w14:textId="6A5EC28B" w:rsidR="004E06C8" w:rsidRPr="005D7D67" w:rsidRDefault="0071240A" w:rsidP="000E714D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116</w:t>
            </w:r>
            <w:r w:rsidR="00B41DC8"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（</w:t>
            </w:r>
            <w:r w:rsidR="00B41DC8"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95.87</w:t>
            </w:r>
            <w:r w:rsidR="00B41DC8"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C4609" w14:textId="77777777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5D7D67" w:rsidRPr="005D7D67" w14:paraId="2593CFD0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B2CD0" w14:textId="336B3A2A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Postoperative indwelling double-J ureteral stent, n</w:t>
            </w: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31509" w14:textId="77777777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ABC34" w14:textId="77777777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31119" w14:textId="59DFDD8C" w:rsidR="004E06C8" w:rsidRPr="005D7D67" w:rsidRDefault="00A3741A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0.910</w:t>
            </w:r>
          </w:p>
        </w:tc>
      </w:tr>
      <w:tr w:rsidR="005D7D67" w:rsidRPr="005D7D67" w14:paraId="73A60023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82F56" w14:textId="3B777E2F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CC8BE" w14:textId="1D295CAC" w:rsidR="004E06C8" w:rsidRPr="005D7D67" w:rsidRDefault="00A3741A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202</w:t>
            </w:r>
            <w:r w:rsidR="00B41DC8"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（</w:t>
            </w:r>
            <w:r w:rsidR="00B41DC8"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61.40</w:t>
            </w:r>
            <w:r w:rsidR="00B41DC8"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DD3F9" w14:textId="65FF5F1A" w:rsidR="004E06C8" w:rsidRPr="005D7D67" w:rsidRDefault="00A3741A" w:rsidP="000E714D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75</w:t>
            </w:r>
            <w:r w:rsidR="00B41DC8"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（</w:t>
            </w:r>
            <w:r w:rsidR="00B41DC8"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61.98</w:t>
            </w:r>
            <w:r w:rsidR="00B41DC8"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9E515" w14:textId="77777777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5D7D67" w:rsidRPr="005D7D67" w14:paraId="78F2B09C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030AF" w14:textId="3A3F44AD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8733A" w14:textId="5858FB13" w:rsidR="004E06C8" w:rsidRPr="005D7D67" w:rsidRDefault="00A3741A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127</w:t>
            </w:r>
            <w:r w:rsidR="00B41DC8"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（</w:t>
            </w:r>
            <w:r w:rsidR="00B41DC8"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38.60</w:t>
            </w:r>
            <w:r w:rsidR="00B41DC8" w:rsidRPr="005D7D67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9671D" w14:textId="3DB9F0BC" w:rsidR="004E06C8" w:rsidRPr="005D7D67" w:rsidRDefault="00A3741A" w:rsidP="000E714D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46</w:t>
            </w:r>
            <w:r w:rsidR="00B41DC8"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（</w:t>
            </w:r>
            <w:r w:rsidR="00B41DC8"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38.02</w:t>
            </w:r>
            <w:r w:rsidR="00B41DC8" w:rsidRPr="005D7D6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5A4DF" w14:textId="77777777" w:rsidR="004E06C8" w:rsidRPr="005D7D67" w:rsidRDefault="004E06C8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18BA5042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9C82E" w14:textId="3CF513A6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inary leukocytes,</w:t>
            </w:r>
            <w:r w:rsidR="00797F1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0E714D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18AD0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74261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3D9B" w14:textId="67E6641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</w:tr>
      <w:tr w:rsidR="000E714D" w:rsidRPr="000E714D" w14:paraId="5A61FE32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5AB80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17D3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2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4.04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C010C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.49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0BE4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48DBDA25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1B23B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F7B1E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7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5.96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0723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5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8.51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5B05E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3535BB87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C88AC" w14:textId="20FF8BDE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inary protein,</w:t>
            </w:r>
            <w:r w:rsidR="00797F1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0E714D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3F00C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CD3BB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5878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47</w:t>
            </w:r>
          </w:p>
        </w:tc>
      </w:tr>
      <w:tr w:rsidR="000E714D" w:rsidRPr="000E714D" w14:paraId="4EE47868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802E8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46874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9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3.53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812BE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8.68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3CC61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7C4307FE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C1F73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474F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0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.47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F74F1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0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.32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3A2F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56BB21F4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6A345" w14:textId="06A57ED8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inary glucose,</w:t>
            </w:r>
            <w:r w:rsidR="00797F1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0E714D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25B9E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19629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A93F7" w14:textId="082AAAC8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</w:tr>
      <w:tr w:rsidR="000E714D" w:rsidRPr="000E714D" w14:paraId="33C4E965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26275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81406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70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2.07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4E4C6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4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5.95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95B6A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07913FC2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A9325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BC8E8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9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.93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75DA7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.05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07C66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23BB58F6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9BC3" w14:textId="15FFEAFB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inary nitrite,</w:t>
            </w:r>
            <w:r w:rsidR="00797F1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0E714D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F8113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78BB2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04AE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24</w:t>
            </w:r>
          </w:p>
        </w:tc>
      </w:tr>
      <w:tr w:rsidR="000E714D" w:rsidRPr="000E714D" w14:paraId="45CC2025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08F5C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8ACE3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5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.47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D72F5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7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3.64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FE976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42ABE381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A01D5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532C8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4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.53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D370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4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.36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2CAF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1BEEEAF7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3B2F7" w14:textId="15E64FBD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atheterization</w:t>
            </w:r>
            <w:r w:rsidR="00797F1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n</w:t>
            </w:r>
            <w:r w:rsidRPr="000E714D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5852C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2C1DA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8C02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68</w:t>
            </w:r>
          </w:p>
        </w:tc>
      </w:tr>
      <w:tr w:rsidR="000E714D" w:rsidRPr="000E714D" w14:paraId="393D7DB7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8CF16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D522A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7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4.68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5E08F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7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8.84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4BCD8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22047660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CA7C1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C5B87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2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5.32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FF74D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1.16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F13B8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22E3D3F4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91952" w14:textId="3F0F16D4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dronephrosis,</w:t>
            </w:r>
            <w:r w:rsidR="00797F1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0E714D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D18DD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F97FE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69AF7" w14:textId="2EBF9E5A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00</w:t>
            </w:r>
          </w:p>
        </w:tc>
      </w:tr>
      <w:tr w:rsidR="000E714D" w:rsidRPr="000E714D" w14:paraId="294E1148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70E26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831C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8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.71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0AD50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.14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5BA05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4A5DC078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CB3A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64245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1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6.29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90E83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3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6.86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E68F8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1E494895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D9549" w14:textId="40EBA8FE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ogenital tumor</w:t>
            </w:r>
            <w:r w:rsidR="00797F1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n</w:t>
            </w:r>
            <w:r w:rsidRPr="000E714D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4D541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003E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43E5C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23</w:t>
            </w:r>
          </w:p>
        </w:tc>
      </w:tr>
      <w:tr w:rsidR="000E714D" w:rsidRPr="000E714D" w14:paraId="6D88724A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4B06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2FA6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86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1C08F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65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4EBD7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454AF15C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58343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956EA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13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5.14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23FA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9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8.35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906E9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1C1E7614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A32A8" w14:textId="2BBEFA48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eteral stricture</w:t>
            </w:r>
            <w:r w:rsidR="00797F1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n</w:t>
            </w:r>
            <w:r w:rsidRPr="000E714D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47DF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24FB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78B79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73</w:t>
            </w:r>
          </w:p>
        </w:tc>
      </w:tr>
      <w:tr w:rsidR="000E714D" w:rsidRPr="000E714D" w14:paraId="393EFCC2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49DED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B83EF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2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.85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144D0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.18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9A300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6B30651F" w14:textId="77777777" w:rsidTr="000E71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7C70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A5FD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7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1.15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19175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9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1.82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61855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6BF21950" w14:textId="77777777" w:rsidTr="000E71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433FF" w14:textId="5894661C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eoperative antibiotic use,</w:t>
            </w:r>
            <w:r w:rsidR="00797F1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  <w:r w:rsidRPr="000E714D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A078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7E579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B308B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73</w:t>
            </w:r>
          </w:p>
        </w:tc>
      </w:tr>
      <w:tr w:rsidR="000E714D" w:rsidRPr="000E714D" w14:paraId="1FC60018" w14:textId="77777777" w:rsidTr="00C1243C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C20394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1025CC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6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.02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86E591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.18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21B913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0E714D" w:rsidRPr="000E714D" w14:paraId="48BA03FF" w14:textId="77777777" w:rsidTr="00C1243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E6BAB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53586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73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2.98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30436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9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（</w:t>
            </w:r>
            <w:r w:rsidRPr="000E71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1.82</w:t>
            </w:r>
            <w:r w:rsidRPr="000E714D">
              <w:rPr>
                <w:rFonts w:ascii="等线" w:eastAsia="等线" w:hAnsi="等线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55DBD" w14:textId="77777777" w:rsidR="000E714D" w:rsidRPr="000E714D" w:rsidRDefault="000E714D" w:rsidP="000E71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</w:tbl>
    <w:p w14:paraId="38BB573C" w14:textId="77777777" w:rsidR="007449A4" w:rsidRDefault="007449A4">
      <w:pPr>
        <w:rPr>
          <w:rFonts w:hint="eastAsia"/>
        </w:rPr>
      </w:pPr>
    </w:p>
    <w:sectPr w:rsidR="00744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D77BE" w14:textId="77777777" w:rsidR="00FA6C3A" w:rsidRDefault="00FA6C3A" w:rsidP="000E714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F13D807" w14:textId="77777777" w:rsidR="00FA6C3A" w:rsidRDefault="00FA6C3A" w:rsidP="000E714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3AD39" w14:textId="77777777" w:rsidR="00FA6C3A" w:rsidRDefault="00FA6C3A" w:rsidP="000E714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6112D67" w14:textId="77777777" w:rsidR="00FA6C3A" w:rsidRDefault="00FA6C3A" w:rsidP="000E714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9A4"/>
    <w:rsid w:val="000E714D"/>
    <w:rsid w:val="00383808"/>
    <w:rsid w:val="00470602"/>
    <w:rsid w:val="004E06C8"/>
    <w:rsid w:val="00585FDF"/>
    <w:rsid w:val="005D7D67"/>
    <w:rsid w:val="0071240A"/>
    <w:rsid w:val="007449A4"/>
    <w:rsid w:val="00797F14"/>
    <w:rsid w:val="008448B2"/>
    <w:rsid w:val="008D519B"/>
    <w:rsid w:val="00A13139"/>
    <w:rsid w:val="00A3741A"/>
    <w:rsid w:val="00B03ADA"/>
    <w:rsid w:val="00B41DC8"/>
    <w:rsid w:val="00BD0729"/>
    <w:rsid w:val="00C1243C"/>
    <w:rsid w:val="00C62E9D"/>
    <w:rsid w:val="00D45652"/>
    <w:rsid w:val="00D616D9"/>
    <w:rsid w:val="00DA52B9"/>
    <w:rsid w:val="00DF17EA"/>
    <w:rsid w:val="00EF19A1"/>
    <w:rsid w:val="00EF444F"/>
    <w:rsid w:val="00F75B2F"/>
    <w:rsid w:val="00FA6C3A"/>
    <w:rsid w:val="00FB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863424"/>
  <w15:chartTrackingRefBased/>
  <w15:docId w15:val="{86AACE79-D75E-476B-B504-A542C01B6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49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4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49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49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49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49A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49A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49A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49A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49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4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4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49A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49A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49A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49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49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49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49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4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49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49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4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49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49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49A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4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49A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49A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714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71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714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E7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治 高</dc:creator>
  <cp:keywords/>
  <dc:description/>
  <cp:lastModifiedBy>gaowenzhi</cp:lastModifiedBy>
  <cp:revision>19</cp:revision>
  <dcterms:created xsi:type="dcterms:W3CDTF">2026-03-18T14:47:00Z</dcterms:created>
  <dcterms:modified xsi:type="dcterms:W3CDTF">2026-04-15T03:39:00Z</dcterms:modified>
</cp:coreProperties>
</file>